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1"/>
        <w:rPr/>
      </w:pPr>
      <w:r>
        <w:rPr>
          <w:b/>
          <w:lang w:val="en-GB"/>
        </w:rPr>
        <w:t>Table S6 -</w:t>
      </w:r>
      <w:r>
        <w:rPr/>
        <w:t xml:space="preserve"> Summary of coverage for the different sequence classes. </w:t>
      </w:r>
    </w:p>
    <w:tbl>
      <w:tblPr>
        <w:tblW w:w="6478" w:type="dxa"/>
        <w:jc w:val="left"/>
        <w:tblInd w:w="0" w:type="dxa"/>
        <w:tblLayout w:type="fixed"/>
        <w:tblCellMar>
          <w:top w:w="0" w:type="dxa"/>
          <w:left w:w="0" w:type="dxa"/>
          <w:bottom w:w="0" w:type="dxa"/>
          <w:right w:w="0" w:type="dxa"/>
        </w:tblCellMar>
      </w:tblPr>
      <w:tblGrid>
        <w:gridCol w:w="1375"/>
        <w:gridCol w:w="1065"/>
        <w:gridCol w:w="1215"/>
        <w:gridCol w:w="988"/>
        <w:gridCol w:w="975"/>
        <w:gridCol w:w="860"/>
      </w:tblGrid>
      <w:tr>
        <w:trPr>
          <w:trHeight w:val="467" w:hRule="atLeast"/>
          <w:cantSplit w:val="true"/>
        </w:trPr>
        <w:tc>
          <w:tcPr>
            <w:tcW w:w="1375" w:type="dxa"/>
            <w:tcBorders>
              <w:top w:val="single" w:sz="8" w:space="0" w:color="000000"/>
              <w:bottom w:val="single" w:sz="8" w:space="0" w:color="000000"/>
            </w:tcBorders>
            <w:shd w:fill="FFFFFF" w:val="clear"/>
            <w:vAlign w:val="center"/>
          </w:tcPr>
          <w:p>
            <w:pPr>
              <w:pStyle w:val="TableContents"/>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 w:val="left" w:pos="10635" w:leader="none"/>
                <w:tab w:val="left" w:pos="11344" w:leader="none"/>
                <w:tab w:val="left" w:pos="12053" w:leader="none"/>
                <w:tab w:val="left" w:pos="12762" w:leader="none"/>
                <w:tab w:val="left" w:pos="13471" w:leader="none"/>
                <w:tab w:val="left" w:pos="14180" w:leader="none"/>
                <w:tab w:val="left" w:pos="14889" w:leader="none"/>
                <w:tab w:val="left" w:pos="15598" w:leader="none"/>
                <w:tab w:val="left" w:pos="16307" w:leader="none"/>
                <w:tab w:val="left" w:pos="17016" w:leader="none"/>
                <w:tab w:val="left" w:pos="17725" w:leader="none"/>
                <w:tab w:val="left" w:pos="18434" w:leader="none"/>
                <w:tab w:val="left" w:pos="19143" w:leader="none"/>
                <w:tab w:val="left" w:pos="19852" w:leader="none"/>
                <w:tab w:val="left" w:pos="20561" w:leader="none"/>
                <w:tab w:val="left" w:pos="21270" w:leader="none"/>
                <w:tab w:val="left" w:pos="21979" w:leader="none"/>
                <w:tab w:val="left" w:pos="22688" w:leader="none"/>
                <w:tab w:val="left" w:pos="23397" w:leader="none"/>
                <w:tab w:val="left" w:pos="24106" w:leader="none"/>
                <w:tab w:val="left" w:pos="24815" w:leader="none"/>
                <w:tab w:val="left" w:pos="25524" w:leader="none"/>
                <w:tab w:val="left" w:pos="26233" w:leader="none"/>
              </w:tabs>
              <w:rPr/>
            </w:pPr>
            <w:r>
              <w:rPr/>
              <w:t xml:space="preserve">Site class </w:t>
            </w:r>
          </w:p>
        </w:tc>
        <w:tc>
          <w:tcPr>
            <w:tcW w:w="1065" w:type="dxa"/>
            <w:tcBorders>
              <w:top w:val="single" w:sz="8" w:space="0" w:color="000000"/>
              <w:bottom w:val="single" w:sz="8" w:space="0" w:color="000000"/>
            </w:tcBorders>
            <w:shd w:fill="FFFFFF" w:val="clear"/>
            <w:vAlign w:val="center"/>
          </w:tcPr>
          <w:p>
            <w:pPr>
              <w:pStyle w:val="TableContents"/>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 w:val="left" w:pos="10635" w:leader="none"/>
                <w:tab w:val="left" w:pos="11344" w:leader="none"/>
                <w:tab w:val="left" w:pos="12053" w:leader="none"/>
                <w:tab w:val="left" w:pos="12762" w:leader="none"/>
                <w:tab w:val="left" w:pos="13471" w:leader="none"/>
                <w:tab w:val="left" w:pos="14180" w:leader="none"/>
                <w:tab w:val="left" w:pos="14889" w:leader="none"/>
                <w:tab w:val="left" w:pos="15598" w:leader="none"/>
                <w:tab w:val="left" w:pos="16307" w:leader="none"/>
                <w:tab w:val="left" w:pos="17016" w:leader="none"/>
                <w:tab w:val="left" w:pos="17725" w:leader="none"/>
                <w:tab w:val="left" w:pos="18434" w:leader="none"/>
                <w:tab w:val="left" w:pos="19143" w:leader="none"/>
                <w:tab w:val="left" w:pos="19852" w:leader="none"/>
                <w:tab w:val="left" w:pos="20561" w:leader="none"/>
              </w:tabs>
              <w:rPr/>
            </w:pPr>
            <w:r>
              <w:rPr/>
              <w:t xml:space="preserve">Loci </w:t>
            </w:r>
          </w:p>
        </w:tc>
        <w:tc>
          <w:tcPr>
            <w:tcW w:w="1215" w:type="dxa"/>
            <w:tcBorders>
              <w:top w:val="single" w:sz="8" w:space="0" w:color="000000"/>
              <w:bottom w:val="single" w:sz="8" w:space="0" w:color="000000"/>
            </w:tcBorders>
            <w:shd w:fill="FFFFFF" w:val="clear"/>
            <w:vAlign w:val="center"/>
          </w:tcPr>
          <w:p>
            <w:pPr>
              <w:pStyle w:val="TableContents"/>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 w:val="left" w:pos="10635" w:leader="none"/>
                <w:tab w:val="left" w:pos="11344" w:leader="none"/>
                <w:tab w:val="left" w:pos="12053" w:leader="none"/>
                <w:tab w:val="left" w:pos="12762" w:leader="none"/>
                <w:tab w:val="left" w:pos="13471" w:leader="none"/>
                <w:tab w:val="left" w:pos="14180" w:leader="none"/>
                <w:tab w:val="left" w:pos="14889" w:leader="none"/>
                <w:tab w:val="left" w:pos="15598" w:leader="none"/>
                <w:tab w:val="left" w:pos="16307" w:leader="none"/>
                <w:tab w:val="left" w:pos="17016" w:leader="none"/>
                <w:tab w:val="left" w:pos="17725" w:leader="none"/>
                <w:tab w:val="left" w:pos="18434" w:leader="none"/>
                <w:tab w:val="left" w:pos="19143" w:leader="none"/>
                <w:tab w:val="left" w:pos="19852" w:leader="none"/>
                <w:tab w:val="left" w:pos="20561" w:leader="none"/>
                <w:tab w:val="left" w:pos="21270" w:leader="none"/>
                <w:tab w:val="left" w:pos="21979" w:leader="none"/>
                <w:tab w:val="left" w:pos="22688" w:leader="none"/>
                <w:tab w:val="left" w:pos="23397" w:leader="none"/>
              </w:tabs>
              <w:rPr/>
            </w:pPr>
            <w:r>
              <w:rPr/>
              <w:t xml:space="preserve">No. sites </w:t>
            </w:r>
          </w:p>
        </w:tc>
        <w:tc>
          <w:tcPr>
            <w:tcW w:w="988" w:type="dxa"/>
            <w:tcBorders>
              <w:top w:val="single" w:sz="8" w:space="0" w:color="000000"/>
              <w:bottom w:val="single" w:sz="8" w:space="0" w:color="000000"/>
            </w:tcBorders>
            <w:shd w:fill="FFFFFF" w:val="clear"/>
            <w:vAlign w:val="center"/>
          </w:tcPr>
          <w:p>
            <w:pPr>
              <w:pStyle w:val="TableContents"/>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 w:val="left" w:pos="10635" w:leader="none"/>
                <w:tab w:val="left" w:pos="11344" w:leader="none"/>
                <w:tab w:val="left" w:pos="12053" w:leader="none"/>
                <w:tab w:val="left" w:pos="12762" w:leader="none"/>
                <w:tab w:val="left" w:pos="13471" w:leader="none"/>
                <w:tab w:val="left" w:pos="14180" w:leader="none"/>
                <w:tab w:val="left" w:pos="14889" w:leader="none"/>
                <w:tab w:val="left" w:pos="15598" w:leader="none"/>
                <w:tab w:val="left" w:pos="16307" w:leader="none"/>
                <w:tab w:val="left" w:pos="17016" w:leader="none"/>
                <w:tab w:val="left" w:pos="17725" w:leader="none"/>
                <w:tab w:val="left" w:pos="18434" w:leader="none"/>
              </w:tabs>
              <w:rPr/>
            </w:pPr>
            <w:r>
              <w:rPr/>
              <w:t xml:space="preserve">30 </w:t>
            </w:r>
          </w:p>
        </w:tc>
        <w:tc>
          <w:tcPr>
            <w:tcW w:w="975" w:type="dxa"/>
            <w:tcBorders>
              <w:top w:val="single" w:sz="8" w:space="0" w:color="000000"/>
              <w:bottom w:val="single" w:sz="8" w:space="0" w:color="000000"/>
            </w:tcBorders>
            <w:shd w:fill="FFFFFF" w:val="clear"/>
            <w:vAlign w:val="center"/>
          </w:tcPr>
          <w:p>
            <w:pPr>
              <w:pStyle w:val="TableContents"/>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 w:val="left" w:pos="10635" w:leader="none"/>
                <w:tab w:val="left" w:pos="11344" w:leader="none"/>
                <w:tab w:val="left" w:pos="12053" w:leader="none"/>
                <w:tab w:val="left" w:pos="12762" w:leader="none"/>
                <w:tab w:val="left" w:pos="13471" w:leader="none"/>
                <w:tab w:val="left" w:pos="14180" w:leader="none"/>
                <w:tab w:val="left" w:pos="14889" w:leader="none"/>
                <w:tab w:val="left" w:pos="15598" w:leader="none"/>
                <w:tab w:val="left" w:pos="16307" w:leader="none"/>
                <w:tab w:val="left" w:pos="17016" w:leader="none"/>
                <w:tab w:val="left" w:pos="17725" w:leader="none"/>
                <w:tab w:val="left" w:pos="18434" w:leader="none"/>
              </w:tabs>
              <w:rPr/>
            </w:pPr>
            <w:r>
              <w:rPr/>
              <w:t xml:space="preserve">&gt;25 </w:t>
            </w:r>
          </w:p>
        </w:tc>
        <w:tc>
          <w:tcPr>
            <w:tcW w:w="860" w:type="dxa"/>
            <w:tcBorders>
              <w:top w:val="single" w:sz="8" w:space="0" w:color="000000"/>
              <w:bottom w:val="single" w:sz="8" w:space="0" w:color="000000"/>
            </w:tcBorders>
            <w:shd w:fill="FFFFFF" w:val="clear"/>
            <w:vAlign w:val="center"/>
          </w:tcPr>
          <w:p>
            <w:pPr>
              <w:pStyle w:val="TableContents"/>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 w:val="left" w:pos="10635" w:leader="none"/>
                <w:tab w:val="left" w:pos="11344" w:leader="none"/>
                <w:tab w:val="left" w:pos="12053" w:leader="none"/>
                <w:tab w:val="left" w:pos="12762" w:leader="none"/>
                <w:tab w:val="left" w:pos="13471" w:leader="none"/>
                <w:tab w:val="left" w:pos="14180" w:leader="none"/>
                <w:tab w:val="left" w:pos="14889" w:leader="none"/>
                <w:tab w:val="left" w:pos="15598" w:leader="none"/>
                <w:tab w:val="left" w:pos="16307" w:leader="none"/>
              </w:tabs>
              <w:rPr/>
            </w:pPr>
            <w:r>
              <w:rPr/>
              <w:t xml:space="preserve">Mean </w:t>
            </w:r>
          </w:p>
        </w:tc>
      </w:tr>
      <w:tr>
        <w:trPr>
          <w:trHeight w:val="450" w:hRule="atLeast"/>
          <w:cantSplit w:val="true"/>
        </w:trPr>
        <w:tc>
          <w:tcPr>
            <w:tcW w:w="1375" w:type="dxa"/>
            <w:tcBorders>
              <w:top w:val="single" w:sz="8" w:space="0" w:color="000000"/>
            </w:tcBorders>
            <w:shd w:fill="FFFFFF" w:val="clear"/>
            <w:vAlign w:val="center"/>
          </w:tcPr>
          <w:p>
            <w:pPr>
              <w:pStyle w:val="TableContents"/>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 w:val="left" w:pos="10635" w:leader="none"/>
                <w:tab w:val="left" w:pos="11344" w:leader="none"/>
                <w:tab w:val="left" w:pos="12053" w:leader="none"/>
                <w:tab w:val="left" w:pos="12762" w:leader="none"/>
                <w:tab w:val="left" w:pos="13471" w:leader="none"/>
                <w:tab w:val="left" w:pos="14180" w:leader="none"/>
                <w:tab w:val="left" w:pos="14889" w:leader="none"/>
                <w:tab w:val="left" w:pos="15598" w:leader="none"/>
                <w:tab w:val="left" w:pos="16307" w:leader="none"/>
                <w:tab w:val="left" w:pos="17016" w:leader="none"/>
                <w:tab w:val="left" w:pos="17725" w:leader="none"/>
                <w:tab w:val="left" w:pos="18434" w:leader="none"/>
                <w:tab w:val="left" w:pos="19143" w:leader="none"/>
                <w:tab w:val="left" w:pos="19852" w:leader="none"/>
                <w:tab w:val="left" w:pos="20561" w:leader="none"/>
                <w:tab w:val="left" w:pos="21270" w:leader="none"/>
                <w:tab w:val="left" w:pos="21979" w:leader="none"/>
                <w:tab w:val="left" w:pos="22688" w:leader="none"/>
                <w:tab w:val="left" w:pos="23397" w:leader="none"/>
                <w:tab w:val="left" w:pos="24106" w:leader="none"/>
                <w:tab w:val="left" w:pos="24815" w:leader="none"/>
                <w:tab w:val="left" w:pos="25524" w:leader="none"/>
                <w:tab w:val="left" w:pos="26233" w:leader="none"/>
              </w:tabs>
              <w:rPr/>
            </w:pPr>
            <w:r>
              <w:rPr/>
              <w:t xml:space="preserve">0-fold </w:t>
            </w:r>
          </w:p>
        </w:tc>
        <w:tc>
          <w:tcPr>
            <w:tcW w:w="1065" w:type="dxa"/>
            <w:tcBorders>
              <w:top w:val="single" w:sz="8" w:space="0" w:color="000000"/>
            </w:tcBorders>
            <w:shd w:fill="FFFFFF" w:val="clear"/>
            <w:vAlign w:val="center"/>
          </w:tcPr>
          <w:p>
            <w:pPr>
              <w:pStyle w:val="TableContents"/>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 w:val="left" w:pos="10635" w:leader="none"/>
                <w:tab w:val="left" w:pos="11344" w:leader="none"/>
                <w:tab w:val="left" w:pos="12053" w:leader="none"/>
                <w:tab w:val="left" w:pos="12762" w:leader="none"/>
                <w:tab w:val="left" w:pos="13471" w:leader="none"/>
                <w:tab w:val="left" w:pos="14180" w:leader="none"/>
                <w:tab w:val="left" w:pos="14889" w:leader="none"/>
                <w:tab w:val="left" w:pos="15598" w:leader="none"/>
                <w:tab w:val="left" w:pos="16307" w:leader="none"/>
                <w:tab w:val="left" w:pos="17016" w:leader="none"/>
                <w:tab w:val="left" w:pos="17725" w:leader="none"/>
                <w:tab w:val="left" w:pos="18434" w:leader="none"/>
                <w:tab w:val="left" w:pos="19143" w:leader="none"/>
                <w:tab w:val="left" w:pos="19852" w:leader="none"/>
                <w:tab w:val="left" w:pos="20561" w:leader="none"/>
              </w:tabs>
              <w:rPr/>
            </w:pPr>
            <w:r>
              <w:rPr/>
              <w:t xml:space="preserve">77 </w:t>
            </w:r>
          </w:p>
        </w:tc>
        <w:tc>
          <w:tcPr>
            <w:tcW w:w="1215" w:type="dxa"/>
            <w:tcBorders>
              <w:top w:val="single" w:sz="8" w:space="0" w:color="000000"/>
            </w:tcBorders>
            <w:shd w:fill="FFFFFF" w:val="clear"/>
            <w:vAlign w:val="center"/>
          </w:tcPr>
          <w:p>
            <w:pPr>
              <w:pStyle w:val="TableContents"/>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 w:val="left" w:pos="10635" w:leader="none"/>
                <w:tab w:val="left" w:pos="11344" w:leader="none"/>
                <w:tab w:val="left" w:pos="12053" w:leader="none"/>
                <w:tab w:val="left" w:pos="12762" w:leader="none"/>
                <w:tab w:val="left" w:pos="13471" w:leader="none"/>
                <w:tab w:val="left" w:pos="14180" w:leader="none"/>
                <w:tab w:val="left" w:pos="14889" w:leader="none"/>
                <w:tab w:val="left" w:pos="15598" w:leader="none"/>
                <w:tab w:val="left" w:pos="16307" w:leader="none"/>
                <w:tab w:val="left" w:pos="17016" w:leader="none"/>
                <w:tab w:val="left" w:pos="17725" w:leader="none"/>
                <w:tab w:val="left" w:pos="18434" w:leader="none"/>
                <w:tab w:val="left" w:pos="19143" w:leader="none"/>
                <w:tab w:val="left" w:pos="19852" w:leader="none"/>
                <w:tab w:val="left" w:pos="20561" w:leader="none"/>
                <w:tab w:val="left" w:pos="21270" w:leader="none"/>
                <w:tab w:val="left" w:pos="21979" w:leader="none"/>
                <w:tab w:val="left" w:pos="22688" w:leader="none"/>
                <w:tab w:val="left" w:pos="23397" w:leader="none"/>
              </w:tabs>
              <w:rPr/>
            </w:pPr>
            <w:r>
              <w:rPr/>
              <w:t xml:space="preserve">25,188 </w:t>
            </w:r>
          </w:p>
        </w:tc>
        <w:tc>
          <w:tcPr>
            <w:tcW w:w="988" w:type="dxa"/>
            <w:tcBorders>
              <w:top w:val="single" w:sz="8" w:space="0" w:color="000000"/>
            </w:tcBorders>
            <w:shd w:fill="FFFFFF" w:val="clear"/>
            <w:vAlign w:val="center"/>
          </w:tcPr>
          <w:p>
            <w:pPr>
              <w:pStyle w:val="TableContents"/>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 w:val="left" w:pos="10635" w:leader="none"/>
                <w:tab w:val="left" w:pos="11344" w:leader="none"/>
                <w:tab w:val="left" w:pos="12053" w:leader="none"/>
                <w:tab w:val="left" w:pos="12762" w:leader="none"/>
                <w:tab w:val="left" w:pos="13471" w:leader="none"/>
                <w:tab w:val="left" w:pos="14180" w:leader="none"/>
                <w:tab w:val="left" w:pos="14889" w:leader="none"/>
                <w:tab w:val="left" w:pos="15598" w:leader="none"/>
                <w:tab w:val="left" w:pos="16307" w:leader="none"/>
                <w:tab w:val="left" w:pos="17016" w:leader="none"/>
                <w:tab w:val="left" w:pos="17725" w:leader="none"/>
                <w:tab w:val="left" w:pos="18434" w:leader="none"/>
              </w:tabs>
              <w:rPr/>
            </w:pPr>
            <w:r>
              <w:rPr/>
              <w:t xml:space="preserve">0.60 </w:t>
            </w:r>
          </w:p>
        </w:tc>
        <w:tc>
          <w:tcPr>
            <w:tcW w:w="975" w:type="dxa"/>
            <w:tcBorders>
              <w:top w:val="single" w:sz="8" w:space="0" w:color="000000"/>
            </w:tcBorders>
            <w:shd w:fill="FFFFFF" w:val="clear"/>
            <w:vAlign w:val="center"/>
          </w:tcPr>
          <w:p>
            <w:pPr>
              <w:pStyle w:val="TableContents"/>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 w:val="left" w:pos="10635" w:leader="none"/>
                <w:tab w:val="left" w:pos="11344" w:leader="none"/>
                <w:tab w:val="left" w:pos="12053" w:leader="none"/>
                <w:tab w:val="left" w:pos="12762" w:leader="none"/>
                <w:tab w:val="left" w:pos="13471" w:leader="none"/>
                <w:tab w:val="left" w:pos="14180" w:leader="none"/>
                <w:tab w:val="left" w:pos="14889" w:leader="none"/>
                <w:tab w:val="left" w:pos="15598" w:leader="none"/>
                <w:tab w:val="left" w:pos="16307" w:leader="none"/>
                <w:tab w:val="left" w:pos="17016" w:leader="none"/>
                <w:tab w:val="left" w:pos="17725" w:leader="none"/>
                <w:tab w:val="left" w:pos="18434" w:leader="none"/>
              </w:tabs>
              <w:rPr/>
            </w:pPr>
            <w:r>
              <w:rPr/>
              <w:t xml:space="preserve">0.87 </w:t>
            </w:r>
          </w:p>
        </w:tc>
        <w:tc>
          <w:tcPr>
            <w:tcW w:w="860" w:type="dxa"/>
            <w:tcBorders>
              <w:top w:val="single" w:sz="8" w:space="0" w:color="000000"/>
            </w:tcBorders>
            <w:shd w:fill="FFFFFF" w:val="clear"/>
            <w:vAlign w:val="center"/>
          </w:tcPr>
          <w:p>
            <w:pPr>
              <w:pStyle w:val="TableContents"/>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 w:val="left" w:pos="10635" w:leader="none"/>
                <w:tab w:val="left" w:pos="11344" w:leader="none"/>
                <w:tab w:val="left" w:pos="12053" w:leader="none"/>
                <w:tab w:val="left" w:pos="12762" w:leader="none"/>
                <w:tab w:val="left" w:pos="13471" w:leader="none"/>
                <w:tab w:val="left" w:pos="14180" w:leader="none"/>
                <w:tab w:val="left" w:pos="14889" w:leader="none"/>
                <w:tab w:val="left" w:pos="15598" w:leader="none"/>
                <w:tab w:val="left" w:pos="16307" w:leader="none"/>
              </w:tabs>
              <w:rPr/>
            </w:pPr>
            <w:r>
              <w:rPr/>
              <w:t xml:space="preserve">0.92 </w:t>
            </w:r>
          </w:p>
        </w:tc>
      </w:tr>
      <w:tr>
        <w:trPr>
          <w:trHeight w:val="434" w:hRule="atLeast"/>
          <w:cantSplit w:val="true"/>
        </w:trPr>
        <w:tc>
          <w:tcPr>
            <w:tcW w:w="1375" w:type="dxa"/>
            <w:tcBorders/>
            <w:shd w:fill="FFFFFF" w:val="clear"/>
            <w:vAlign w:val="center"/>
          </w:tcPr>
          <w:p>
            <w:pPr>
              <w:pStyle w:val="TableContents"/>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 w:val="left" w:pos="10635" w:leader="none"/>
                <w:tab w:val="left" w:pos="11344" w:leader="none"/>
                <w:tab w:val="left" w:pos="12053" w:leader="none"/>
                <w:tab w:val="left" w:pos="12762" w:leader="none"/>
                <w:tab w:val="left" w:pos="13471" w:leader="none"/>
                <w:tab w:val="left" w:pos="14180" w:leader="none"/>
                <w:tab w:val="left" w:pos="14889" w:leader="none"/>
                <w:tab w:val="left" w:pos="15598" w:leader="none"/>
                <w:tab w:val="left" w:pos="16307" w:leader="none"/>
                <w:tab w:val="left" w:pos="17016" w:leader="none"/>
                <w:tab w:val="left" w:pos="17725" w:leader="none"/>
                <w:tab w:val="left" w:pos="18434" w:leader="none"/>
                <w:tab w:val="left" w:pos="19143" w:leader="none"/>
                <w:tab w:val="left" w:pos="19852" w:leader="none"/>
                <w:tab w:val="left" w:pos="20561" w:leader="none"/>
                <w:tab w:val="left" w:pos="21270" w:leader="none"/>
                <w:tab w:val="left" w:pos="21979" w:leader="none"/>
                <w:tab w:val="left" w:pos="22688" w:leader="none"/>
                <w:tab w:val="left" w:pos="23397" w:leader="none"/>
                <w:tab w:val="left" w:pos="24106" w:leader="none"/>
                <w:tab w:val="left" w:pos="24815" w:leader="none"/>
                <w:tab w:val="left" w:pos="25524" w:leader="none"/>
                <w:tab w:val="left" w:pos="26233" w:leader="none"/>
              </w:tabs>
              <w:rPr/>
            </w:pPr>
            <w:r>
              <w:rPr/>
              <w:t xml:space="preserve">2-fold </w:t>
            </w:r>
          </w:p>
        </w:tc>
        <w:tc>
          <w:tcPr>
            <w:tcW w:w="1065" w:type="dxa"/>
            <w:tcBorders/>
            <w:shd w:fill="FFFFFF" w:val="clear"/>
            <w:vAlign w:val="center"/>
          </w:tcPr>
          <w:p>
            <w:pPr>
              <w:pStyle w:val="TableContents"/>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 w:val="left" w:pos="10635" w:leader="none"/>
                <w:tab w:val="left" w:pos="11344" w:leader="none"/>
                <w:tab w:val="left" w:pos="12053" w:leader="none"/>
                <w:tab w:val="left" w:pos="12762" w:leader="none"/>
                <w:tab w:val="left" w:pos="13471" w:leader="none"/>
                <w:tab w:val="left" w:pos="14180" w:leader="none"/>
                <w:tab w:val="left" w:pos="14889" w:leader="none"/>
                <w:tab w:val="left" w:pos="15598" w:leader="none"/>
                <w:tab w:val="left" w:pos="16307" w:leader="none"/>
                <w:tab w:val="left" w:pos="17016" w:leader="none"/>
                <w:tab w:val="left" w:pos="17725" w:leader="none"/>
                <w:tab w:val="left" w:pos="18434" w:leader="none"/>
                <w:tab w:val="left" w:pos="19143" w:leader="none"/>
                <w:tab w:val="left" w:pos="19852" w:leader="none"/>
                <w:tab w:val="left" w:pos="20561" w:leader="none"/>
              </w:tabs>
              <w:rPr/>
            </w:pPr>
            <w:r>
              <w:rPr/>
              <w:t xml:space="preserve">77 </w:t>
            </w:r>
          </w:p>
        </w:tc>
        <w:tc>
          <w:tcPr>
            <w:tcW w:w="1215" w:type="dxa"/>
            <w:tcBorders/>
            <w:shd w:fill="FFFFFF" w:val="clear"/>
            <w:vAlign w:val="center"/>
          </w:tcPr>
          <w:p>
            <w:pPr>
              <w:pStyle w:val="TableContents"/>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 w:val="left" w:pos="10635" w:leader="none"/>
                <w:tab w:val="left" w:pos="11344" w:leader="none"/>
                <w:tab w:val="left" w:pos="12053" w:leader="none"/>
                <w:tab w:val="left" w:pos="12762" w:leader="none"/>
                <w:tab w:val="left" w:pos="13471" w:leader="none"/>
                <w:tab w:val="left" w:pos="14180" w:leader="none"/>
                <w:tab w:val="left" w:pos="14889" w:leader="none"/>
                <w:tab w:val="left" w:pos="15598" w:leader="none"/>
                <w:tab w:val="left" w:pos="16307" w:leader="none"/>
                <w:tab w:val="left" w:pos="17016" w:leader="none"/>
                <w:tab w:val="left" w:pos="17725" w:leader="none"/>
                <w:tab w:val="left" w:pos="18434" w:leader="none"/>
                <w:tab w:val="left" w:pos="19143" w:leader="none"/>
                <w:tab w:val="left" w:pos="19852" w:leader="none"/>
                <w:tab w:val="left" w:pos="20561" w:leader="none"/>
                <w:tab w:val="left" w:pos="21270" w:leader="none"/>
                <w:tab w:val="left" w:pos="21979" w:leader="none"/>
                <w:tab w:val="left" w:pos="22688" w:leader="none"/>
                <w:tab w:val="left" w:pos="23397" w:leader="none"/>
              </w:tabs>
              <w:rPr/>
            </w:pPr>
            <w:r>
              <w:rPr/>
              <w:t xml:space="preserve">7,731 </w:t>
            </w:r>
          </w:p>
        </w:tc>
        <w:tc>
          <w:tcPr>
            <w:tcW w:w="988" w:type="dxa"/>
            <w:tcBorders/>
            <w:shd w:fill="FFFFFF" w:val="clear"/>
            <w:vAlign w:val="center"/>
          </w:tcPr>
          <w:p>
            <w:pPr>
              <w:pStyle w:val="TableContents"/>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 w:val="left" w:pos="10635" w:leader="none"/>
                <w:tab w:val="left" w:pos="11344" w:leader="none"/>
                <w:tab w:val="left" w:pos="12053" w:leader="none"/>
                <w:tab w:val="left" w:pos="12762" w:leader="none"/>
                <w:tab w:val="left" w:pos="13471" w:leader="none"/>
                <w:tab w:val="left" w:pos="14180" w:leader="none"/>
                <w:tab w:val="left" w:pos="14889" w:leader="none"/>
                <w:tab w:val="left" w:pos="15598" w:leader="none"/>
                <w:tab w:val="left" w:pos="16307" w:leader="none"/>
                <w:tab w:val="left" w:pos="17016" w:leader="none"/>
                <w:tab w:val="left" w:pos="17725" w:leader="none"/>
                <w:tab w:val="left" w:pos="18434" w:leader="none"/>
              </w:tabs>
              <w:rPr/>
            </w:pPr>
            <w:r>
              <w:rPr/>
              <w:t xml:space="preserve">0.61 </w:t>
            </w:r>
          </w:p>
        </w:tc>
        <w:tc>
          <w:tcPr>
            <w:tcW w:w="975" w:type="dxa"/>
            <w:tcBorders/>
            <w:shd w:fill="FFFFFF" w:val="clear"/>
            <w:vAlign w:val="center"/>
          </w:tcPr>
          <w:p>
            <w:pPr>
              <w:pStyle w:val="TableContents"/>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 w:val="left" w:pos="10635" w:leader="none"/>
                <w:tab w:val="left" w:pos="11344" w:leader="none"/>
                <w:tab w:val="left" w:pos="12053" w:leader="none"/>
                <w:tab w:val="left" w:pos="12762" w:leader="none"/>
                <w:tab w:val="left" w:pos="13471" w:leader="none"/>
                <w:tab w:val="left" w:pos="14180" w:leader="none"/>
                <w:tab w:val="left" w:pos="14889" w:leader="none"/>
                <w:tab w:val="left" w:pos="15598" w:leader="none"/>
                <w:tab w:val="left" w:pos="16307" w:leader="none"/>
                <w:tab w:val="left" w:pos="17016" w:leader="none"/>
                <w:tab w:val="left" w:pos="17725" w:leader="none"/>
                <w:tab w:val="left" w:pos="18434" w:leader="none"/>
              </w:tabs>
              <w:rPr/>
            </w:pPr>
            <w:r>
              <w:rPr/>
              <w:t xml:space="preserve">0.87 </w:t>
            </w:r>
          </w:p>
        </w:tc>
        <w:tc>
          <w:tcPr>
            <w:tcW w:w="860" w:type="dxa"/>
            <w:tcBorders/>
            <w:shd w:fill="FFFFFF" w:val="clear"/>
            <w:vAlign w:val="center"/>
          </w:tcPr>
          <w:p>
            <w:pPr>
              <w:pStyle w:val="TableContents"/>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 w:val="left" w:pos="10635" w:leader="none"/>
                <w:tab w:val="left" w:pos="11344" w:leader="none"/>
                <w:tab w:val="left" w:pos="12053" w:leader="none"/>
                <w:tab w:val="left" w:pos="12762" w:leader="none"/>
                <w:tab w:val="left" w:pos="13471" w:leader="none"/>
                <w:tab w:val="left" w:pos="14180" w:leader="none"/>
                <w:tab w:val="left" w:pos="14889" w:leader="none"/>
                <w:tab w:val="left" w:pos="15598" w:leader="none"/>
                <w:tab w:val="left" w:pos="16307" w:leader="none"/>
              </w:tabs>
              <w:rPr/>
            </w:pPr>
            <w:r>
              <w:rPr/>
              <w:t xml:space="preserve">0.92 </w:t>
            </w:r>
          </w:p>
        </w:tc>
      </w:tr>
      <w:tr>
        <w:trPr>
          <w:trHeight w:val="434" w:hRule="atLeast"/>
          <w:cantSplit w:val="true"/>
        </w:trPr>
        <w:tc>
          <w:tcPr>
            <w:tcW w:w="1375" w:type="dxa"/>
            <w:tcBorders/>
            <w:shd w:fill="FFFFFF" w:val="clear"/>
            <w:vAlign w:val="center"/>
          </w:tcPr>
          <w:p>
            <w:pPr>
              <w:pStyle w:val="TableContents"/>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 w:val="left" w:pos="10635" w:leader="none"/>
                <w:tab w:val="left" w:pos="11344" w:leader="none"/>
                <w:tab w:val="left" w:pos="12053" w:leader="none"/>
                <w:tab w:val="left" w:pos="12762" w:leader="none"/>
                <w:tab w:val="left" w:pos="13471" w:leader="none"/>
                <w:tab w:val="left" w:pos="14180" w:leader="none"/>
                <w:tab w:val="left" w:pos="14889" w:leader="none"/>
                <w:tab w:val="left" w:pos="15598" w:leader="none"/>
                <w:tab w:val="left" w:pos="16307" w:leader="none"/>
                <w:tab w:val="left" w:pos="17016" w:leader="none"/>
                <w:tab w:val="left" w:pos="17725" w:leader="none"/>
                <w:tab w:val="left" w:pos="18434" w:leader="none"/>
                <w:tab w:val="left" w:pos="19143" w:leader="none"/>
                <w:tab w:val="left" w:pos="19852" w:leader="none"/>
                <w:tab w:val="left" w:pos="20561" w:leader="none"/>
                <w:tab w:val="left" w:pos="21270" w:leader="none"/>
                <w:tab w:val="left" w:pos="21979" w:leader="none"/>
                <w:tab w:val="left" w:pos="22688" w:leader="none"/>
                <w:tab w:val="left" w:pos="23397" w:leader="none"/>
                <w:tab w:val="left" w:pos="24106" w:leader="none"/>
                <w:tab w:val="left" w:pos="24815" w:leader="none"/>
                <w:tab w:val="left" w:pos="25524" w:leader="none"/>
                <w:tab w:val="left" w:pos="26233" w:leader="none"/>
              </w:tabs>
              <w:rPr/>
            </w:pPr>
            <w:r>
              <w:rPr/>
              <w:t xml:space="preserve">4-fold </w:t>
            </w:r>
          </w:p>
        </w:tc>
        <w:tc>
          <w:tcPr>
            <w:tcW w:w="1065" w:type="dxa"/>
            <w:tcBorders/>
            <w:shd w:fill="FFFFFF" w:val="clear"/>
            <w:vAlign w:val="center"/>
          </w:tcPr>
          <w:p>
            <w:pPr>
              <w:pStyle w:val="TableContents"/>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 w:val="left" w:pos="10635" w:leader="none"/>
                <w:tab w:val="left" w:pos="11344" w:leader="none"/>
                <w:tab w:val="left" w:pos="12053" w:leader="none"/>
                <w:tab w:val="left" w:pos="12762" w:leader="none"/>
                <w:tab w:val="left" w:pos="13471" w:leader="none"/>
                <w:tab w:val="left" w:pos="14180" w:leader="none"/>
                <w:tab w:val="left" w:pos="14889" w:leader="none"/>
                <w:tab w:val="left" w:pos="15598" w:leader="none"/>
                <w:tab w:val="left" w:pos="16307" w:leader="none"/>
                <w:tab w:val="left" w:pos="17016" w:leader="none"/>
                <w:tab w:val="left" w:pos="17725" w:leader="none"/>
                <w:tab w:val="left" w:pos="18434" w:leader="none"/>
                <w:tab w:val="left" w:pos="19143" w:leader="none"/>
                <w:tab w:val="left" w:pos="19852" w:leader="none"/>
                <w:tab w:val="left" w:pos="20561" w:leader="none"/>
              </w:tabs>
              <w:rPr/>
            </w:pPr>
            <w:r>
              <w:rPr/>
              <w:t xml:space="preserve">77 </w:t>
            </w:r>
          </w:p>
        </w:tc>
        <w:tc>
          <w:tcPr>
            <w:tcW w:w="1215" w:type="dxa"/>
            <w:tcBorders/>
            <w:shd w:fill="FFFFFF" w:val="clear"/>
            <w:vAlign w:val="center"/>
          </w:tcPr>
          <w:p>
            <w:pPr>
              <w:pStyle w:val="TableContents"/>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 w:val="left" w:pos="10635" w:leader="none"/>
                <w:tab w:val="left" w:pos="11344" w:leader="none"/>
                <w:tab w:val="left" w:pos="12053" w:leader="none"/>
                <w:tab w:val="left" w:pos="12762" w:leader="none"/>
                <w:tab w:val="left" w:pos="13471" w:leader="none"/>
                <w:tab w:val="left" w:pos="14180" w:leader="none"/>
                <w:tab w:val="left" w:pos="14889" w:leader="none"/>
                <w:tab w:val="left" w:pos="15598" w:leader="none"/>
                <w:tab w:val="left" w:pos="16307" w:leader="none"/>
                <w:tab w:val="left" w:pos="17016" w:leader="none"/>
                <w:tab w:val="left" w:pos="17725" w:leader="none"/>
                <w:tab w:val="left" w:pos="18434" w:leader="none"/>
                <w:tab w:val="left" w:pos="19143" w:leader="none"/>
                <w:tab w:val="left" w:pos="19852" w:leader="none"/>
                <w:tab w:val="left" w:pos="20561" w:leader="none"/>
                <w:tab w:val="left" w:pos="21270" w:leader="none"/>
                <w:tab w:val="left" w:pos="21979" w:leader="none"/>
                <w:tab w:val="left" w:pos="22688" w:leader="none"/>
                <w:tab w:val="left" w:pos="23397" w:leader="none"/>
              </w:tabs>
              <w:rPr/>
            </w:pPr>
            <w:r>
              <w:rPr/>
              <w:t xml:space="preserve">6,170 </w:t>
            </w:r>
          </w:p>
        </w:tc>
        <w:tc>
          <w:tcPr>
            <w:tcW w:w="988" w:type="dxa"/>
            <w:tcBorders/>
            <w:shd w:fill="FFFFFF" w:val="clear"/>
            <w:vAlign w:val="center"/>
          </w:tcPr>
          <w:p>
            <w:pPr>
              <w:pStyle w:val="TableContents"/>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 w:val="left" w:pos="10635" w:leader="none"/>
                <w:tab w:val="left" w:pos="11344" w:leader="none"/>
                <w:tab w:val="left" w:pos="12053" w:leader="none"/>
                <w:tab w:val="left" w:pos="12762" w:leader="none"/>
                <w:tab w:val="left" w:pos="13471" w:leader="none"/>
                <w:tab w:val="left" w:pos="14180" w:leader="none"/>
                <w:tab w:val="left" w:pos="14889" w:leader="none"/>
                <w:tab w:val="left" w:pos="15598" w:leader="none"/>
                <w:tab w:val="left" w:pos="16307" w:leader="none"/>
                <w:tab w:val="left" w:pos="17016" w:leader="none"/>
                <w:tab w:val="left" w:pos="17725" w:leader="none"/>
                <w:tab w:val="left" w:pos="18434" w:leader="none"/>
              </w:tabs>
              <w:rPr/>
            </w:pPr>
            <w:r>
              <w:rPr/>
              <w:t xml:space="preserve">0.60 </w:t>
            </w:r>
          </w:p>
        </w:tc>
        <w:tc>
          <w:tcPr>
            <w:tcW w:w="975" w:type="dxa"/>
            <w:tcBorders/>
            <w:shd w:fill="FFFFFF" w:val="clear"/>
            <w:vAlign w:val="center"/>
          </w:tcPr>
          <w:p>
            <w:pPr>
              <w:pStyle w:val="TableContents"/>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 w:val="left" w:pos="10635" w:leader="none"/>
                <w:tab w:val="left" w:pos="11344" w:leader="none"/>
                <w:tab w:val="left" w:pos="12053" w:leader="none"/>
                <w:tab w:val="left" w:pos="12762" w:leader="none"/>
                <w:tab w:val="left" w:pos="13471" w:leader="none"/>
                <w:tab w:val="left" w:pos="14180" w:leader="none"/>
                <w:tab w:val="left" w:pos="14889" w:leader="none"/>
                <w:tab w:val="left" w:pos="15598" w:leader="none"/>
                <w:tab w:val="left" w:pos="16307" w:leader="none"/>
                <w:tab w:val="left" w:pos="17016" w:leader="none"/>
                <w:tab w:val="left" w:pos="17725" w:leader="none"/>
                <w:tab w:val="left" w:pos="18434" w:leader="none"/>
              </w:tabs>
              <w:rPr/>
            </w:pPr>
            <w:r>
              <w:rPr/>
              <w:t xml:space="preserve">0.87 </w:t>
            </w:r>
          </w:p>
        </w:tc>
        <w:tc>
          <w:tcPr>
            <w:tcW w:w="860" w:type="dxa"/>
            <w:tcBorders/>
            <w:shd w:fill="FFFFFF" w:val="clear"/>
            <w:vAlign w:val="center"/>
          </w:tcPr>
          <w:p>
            <w:pPr>
              <w:pStyle w:val="TableContents"/>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 w:val="left" w:pos="10635" w:leader="none"/>
                <w:tab w:val="left" w:pos="11344" w:leader="none"/>
                <w:tab w:val="left" w:pos="12053" w:leader="none"/>
                <w:tab w:val="left" w:pos="12762" w:leader="none"/>
                <w:tab w:val="left" w:pos="13471" w:leader="none"/>
                <w:tab w:val="left" w:pos="14180" w:leader="none"/>
                <w:tab w:val="left" w:pos="14889" w:leader="none"/>
                <w:tab w:val="left" w:pos="15598" w:leader="none"/>
                <w:tab w:val="left" w:pos="16307" w:leader="none"/>
              </w:tabs>
              <w:rPr/>
            </w:pPr>
            <w:r>
              <w:rPr/>
              <w:t xml:space="preserve">0.93 </w:t>
            </w:r>
          </w:p>
        </w:tc>
      </w:tr>
      <w:tr>
        <w:trPr>
          <w:trHeight w:val="450" w:hRule="atLeast"/>
          <w:cantSplit w:val="true"/>
        </w:trPr>
        <w:tc>
          <w:tcPr>
            <w:tcW w:w="1375" w:type="dxa"/>
            <w:tcBorders>
              <w:bottom w:val="single" w:sz="8" w:space="0" w:color="000000"/>
            </w:tcBorders>
            <w:shd w:fill="FFFFFF" w:val="clear"/>
            <w:vAlign w:val="center"/>
          </w:tcPr>
          <w:p>
            <w:pPr>
              <w:pStyle w:val="TableContents"/>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 w:val="left" w:pos="10635" w:leader="none"/>
                <w:tab w:val="left" w:pos="11344" w:leader="none"/>
                <w:tab w:val="left" w:pos="12053" w:leader="none"/>
                <w:tab w:val="left" w:pos="12762" w:leader="none"/>
                <w:tab w:val="left" w:pos="13471" w:leader="none"/>
                <w:tab w:val="left" w:pos="14180" w:leader="none"/>
                <w:tab w:val="left" w:pos="14889" w:leader="none"/>
                <w:tab w:val="left" w:pos="15598" w:leader="none"/>
                <w:tab w:val="left" w:pos="16307" w:leader="none"/>
                <w:tab w:val="left" w:pos="17016" w:leader="none"/>
                <w:tab w:val="left" w:pos="17725" w:leader="none"/>
                <w:tab w:val="left" w:pos="18434" w:leader="none"/>
                <w:tab w:val="left" w:pos="19143" w:leader="none"/>
                <w:tab w:val="left" w:pos="19852" w:leader="none"/>
                <w:tab w:val="left" w:pos="20561" w:leader="none"/>
                <w:tab w:val="left" w:pos="21270" w:leader="none"/>
                <w:tab w:val="left" w:pos="21979" w:leader="none"/>
                <w:tab w:val="left" w:pos="22688" w:leader="none"/>
                <w:tab w:val="left" w:pos="23397" w:leader="none"/>
                <w:tab w:val="left" w:pos="24106" w:leader="none"/>
                <w:tab w:val="left" w:pos="24815" w:leader="none"/>
                <w:tab w:val="left" w:pos="25524" w:leader="none"/>
                <w:tab w:val="left" w:pos="26233" w:leader="none"/>
              </w:tabs>
              <w:rPr/>
            </w:pPr>
            <w:r>
              <w:rPr/>
              <w:t xml:space="preserve">intron </w:t>
            </w:r>
          </w:p>
        </w:tc>
        <w:tc>
          <w:tcPr>
            <w:tcW w:w="1065" w:type="dxa"/>
            <w:tcBorders>
              <w:bottom w:val="single" w:sz="8" w:space="0" w:color="000000"/>
            </w:tcBorders>
            <w:shd w:fill="FFFFFF" w:val="clear"/>
            <w:vAlign w:val="center"/>
          </w:tcPr>
          <w:p>
            <w:pPr>
              <w:pStyle w:val="TableContents"/>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 w:val="left" w:pos="10635" w:leader="none"/>
                <w:tab w:val="left" w:pos="11344" w:leader="none"/>
                <w:tab w:val="left" w:pos="12053" w:leader="none"/>
                <w:tab w:val="left" w:pos="12762" w:leader="none"/>
                <w:tab w:val="left" w:pos="13471" w:leader="none"/>
                <w:tab w:val="left" w:pos="14180" w:leader="none"/>
                <w:tab w:val="left" w:pos="14889" w:leader="none"/>
                <w:tab w:val="left" w:pos="15598" w:leader="none"/>
                <w:tab w:val="left" w:pos="16307" w:leader="none"/>
                <w:tab w:val="left" w:pos="17016" w:leader="none"/>
                <w:tab w:val="left" w:pos="17725" w:leader="none"/>
                <w:tab w:val="left" w:pos="18434" w:leader="none"/>
                <w:tab w:val="left" w:pos="19143" w:leader="none"/>
                <w:tab w:val="left" w:pos="19852" w:leader="none"/>
                <w:tab w:val="left" w:pos="20561" w:leader="none"/>
              </w:tabs>
              <w:rPr/>
            </w:pPr>
            <w:r>
              <w:rPr/>
              <w:t xml:space="preserve">60 </w:t>
            </w:r>
          </w:p>
        </w:tc>
        <w:tc>
          <w:tcPr>
            <w:tcW w:w="1215" w:type="dxa"/>
            <w:tcBorders>
              <w:bottom w:val="single" w:sz="8" w:space="0" w:color="000000"/>
            </w:tcBorders>
            <w:shd w:fill="FFFFFF" w:val="clear"/>
            <w:vAlign w:val="center"/>
          </w:tcPr>
          <w:p>
            <w:pPr>
              <w:pStyle w:val="TableContents"/>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 w:val="left" w:pos="10635" w:leader="none"/>
                <w:tab w:val="left" w:pos="11344" w:leader="none"/>
                <w:tab w:val="left" w:pos="12053" w:leader="none"/>
                <w:tab w:val="left" w:pos="12762" w:leader="none"/>
                <w:tab w:val="left" w:pos="13471" w:leader="none"/>
                <w:tab w:val="left" w:pos="14180" w:leader="none"/>
                <w:tab w:val="left" w:pos="14889" w:leader="none"/>
                <w:tab w:val="left" w:pos="15598" w:leader="none"/>
                <w:tab w:val="left" w:pos="16307" w:leader="none"/>
                <w:tab w:val="left" w:pos="17016" w:leader="none"/>
                <w:tab w:val="left" w:pos="17725" w:leader="none"/>
                <w:tab w:val="left" w:pos="18434" w:leader="none"/>
                <w:tab w:val="left" w:pos="19143" w:leader="none"/>
                <w:tab w:val="left" w:pos="19852" w:leader="none"/>
                <w:tab w:val="left" w:pos="20561" w:leader="none"/>
                <w:tab w:val="left" w:pos="21270" w:leader="none"/>
                <w:tab w:val="left" w:pos="21979" w:leader="none"/>
                <w:tab w:val="left" w:pos="22688" w:leader="none"/>
                <w:tab w:val="left" w:pos="23397" w:leader="none"/>
              </w:tabs>
              <w:rPr/>
            </w:pPr>
            <w:r>
              <w:rPr/>
              <w:t xml:space="preserve">28,169 </w:t>
            </w:r>
          </w:p>
        </w:tc>
        <w:tc>
          <w:tcPr>
            <w:tcW w:w="988" w:type="dxa"/>
            <w:tcBorders>
              <w:bottom w:val="single" w:sz="8" w:space="0" w:color="000000"/>
            </w:tcBorders>
            <w:shd w:fill="FFFFFF" w:val="clear"/>
            <w:vAlign w:val="center"/>
          </w:tcPr>
          <w:p>
            <w:pPr>
              <w:pStyle w:val="TableContents"/>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 w:val="left" w:pos="10635" w:leader="none"/>
                <w:tab w:val="left" w:pos="11344" w:leader="none"/>
                <w:tab w:val="left" w:pos="12053" w:leader="none"/>
                <w:tab w:val="left" w:pos="12762" w:leader="none"/>
                <w:tab w:val="left" w:pos="13471" w:leader="none"/>
                <w:tab w:val="left" w:pos="14180" w:leader="none"/>
                <w:tab w:val="left" w:pos="14889" w:leader="none"/>
                <w:tab w:val="left" w:pos="15598" w:leader="none"/>
                <w:tab w:val="left" w:pos="16307" w:leader="none"/>
                <w:tab w:val="left" w:pos="17016" w:leader="none"/>
                <w:tab w:val="left" w:pos="17725" w:leader="none"/>
                <w:tab w:val="left" w:pos="18434" w:leader="none"/>
              </w:tabs>
              <w:rPr/>
            </w:pPr>
            <w:r>
              <w:rPr/>
              <w:t xml:space="preserve">0.40 </w:t>
            </w:r>
          </w:p>
        </w:tc>
        <w:tc>
          <w:tcPr>
            <w:tcW w:w="975" w:type="dxa"/>
            <w:tcBorders>
              <w:bottom w:val="single" w:sz="8" w:space="0" w:color="000000"/>
            </w:tcBorders>
            <w:shd w:fill="FFFFFF" w:val="clear"/>
            <w:vAlign w:val="center"/>
          </w:tcPr>
          <w:p>
            <w:pPr>
              <w:pStyle w:val="TableContents"/>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 w:val="left" w:pos="10635" w:leader="none"/>
                <w:tab w:val="left" w:pos="11344" w:leader="none"/>
                <w:tab w:val="left" w:pos="12053" w:leader="none"/>
                <w:tab w:val="left" w:pos="12762" w:leader="none"/>
                <w:tab w:val="left" w:pos="13471" w:leader="none"/>
                <w:tab w:val="left" w:pos="14180" w:leader="none"/>
                <w:tab w:val="left" w:pos="14889" w:leader="none"/>
                <w:tab w:val="left" w:pos="15598" w:leader="none"/>
                <w:tab w:val="left" w:pos="16307" w:leader="none"/>
                <w:tab w:val="left" w:pos="17016" w:leader="none"/>
                <w:tab w:val="left" w:pos="17725" w:leader="none"/>
                <w:tab w:val="left" w:pos="18434" w:leader="none"/>
              </w:tabs>
              <w:rPr/>
            </w:pPr>
            <w:r>
              <w:rPr/>
              <w:t xml:space="preserve">0.65 </w:t>
            </w:r>
          </w:p>
        </w:tc>
        <w:tc>
          <w:tcPr>
            <w:tcW w:w="860" w:type="dxa"/>
            <w:tcBorders>
              <w:bottom w:val="single" w:sz="8" w:space="0" w:color="000000"/>
            </w:tcBorders>
            <w:shd w:fill="FFFFFF" w:val="clear"/>
            <w:vAlign w:val="center"/>
          </w:tcPr>
          <w:p>
            <w:pPr>
              <w:pStyle w:val="TableContents"/>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 w:val="left" w:pos="9926" w:leader="none"/>
                <w:tab w:val="left" w:pos="10635" w:leader="none"/>
                <w:tab w:val="left" w:pos="11344" w:leader="none"/>
                <w:tab w:val="left" w:pos="12053" w:leader="none"/>
                <w:tab w:val="left" w:pos="12762" w:leader="none"/>
                <w:tab w:val="left" w:pos="13471" w:leader="none"/>
                <w:tab w:val="left" w:pos="14180" w:leader="none"/>
                <w:tab w:val="left" w:pos="14889" w:leader="none"/>
                <w:tab w:val="left" w:pos="15598" w:leader="none"/>
                <w:tab w:val="left" w:pos="16307" w:leader="none"/>
              </w:tabs>
              <w:rPr/>
            </w:pPr>
            <w:r>
              <w:rPr/>
              <w:t xml:space="preserve">0.85 </w:t>
            </w:r>
          </w:p>
        </w:tc>
      </w:tr>
    </w:tbl>
    <w:p>
      <w:pPr>
        <w:pStyle w:val="Textbody1"/>
        <w:rPr>
          <w:lang w:val="en-GB"/>
        </w:rPr>
      </w:pPr>
      <w:r>
        <w:rPr>
          <w:lang w:val="en-GB"/>
        </w:rPr>
      </w:r>
    </w:p>
    <w:p>
      <w:pPr>
        <w:pStyle w:val="Textbody1"/>
        <w:rPr>
          <w:lang w:val="en-GB"/>
        </w:rPr>
      </w:pPr>
      <w:r>
        <w:rPr>
          <w:lang w:val="en-GB"/>
        </w:rPr>
        <w:t xml:space="preserve">Reported are the number of loci sequenced for each class, the total number of sites covered by the amplicons (no. sites), the fraction of sites with complete coverage of 30 alleles across all loci (30), the fraction of sites with at least 25 alleles sampled (&gt;25) and the mean coverage per site per individual (Mean). </w:t>
      </w:r>
    </w:p>
    <w:p>
      <w:pPr>
        <w:pStyle w:val="Normal"/>
        <w:rPr>
          <w:lang w:val="en-GB"/>
        </w:rPr>
      </w:pPr>
      <w:r>
        <w:rPr>
          <w:lang w:val="en-GB"/>
        </w:rPr>
      </w:r>
    </w:p>
    <w:sectPr>
      <w:footerReference w:type="default" r:id="rId2"/>
      <w:type w:val="nextPage"/>
      <w:pgSz w:w="11906" w:h="16838"/>
      <w:pgMar w:left="1134" w:right="1134" w:gutter="0" w:header="0" w:top="1417" w:footer="85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tabs>
        <w:tab w:val="center" w:pos="4816" w:leader="none"/>
        <w:tab w:val="left" w:pos="5360" w:leader="none"/>
        <w:tab w:val="right" w:pos="9612" w:leader="none"/>
      </w:tabs>
      <w:jc w:val="left"/>
      <w:rPr>
        <w:rFonts w:eastAsia="Times New Roman"/>
        <w:color w:val="000000"/>
        <w:lang w:val="en-US" w:eastAsia="en-US" w:bidi="en-US"/>
      </w:rPr>
    </w:pPr>
    <w:r>
      <w:rPr>
        <w:rFonts w:eastAsia="Times New Roman"/>
        <w:color w:val="000000"/>
        <w:lang w:val="en-US" w:eastAsia="en-US" w:bidi="en-US"/>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4"/>
      <w:szCs w:val="24"/>
      <w:lang w:val="en-US"/>
    </w:rPr>
  </w:style>
  <w:style w:type="character" w:styleId="FooterChar">
    <w:name w:val="Footer Char"/>
    <w:basedOn w:val="DefaultParagraphFont"/>
    <w:qFormat/>
    <w:rPr>
      <w:rFonts w:ascii="Times New Roman" w:hAnsi="Times New Roman" w:eastAsia="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612" w:leader="none"/>
      </w:tabs>
      <w:bidi w:val="0"/>
      <w:jc w:val="right"/>
    </w:pPr>
    <w:rPr>
      <w:rFonts w:ascii="Times New Roman" w:hAnsi="Times New Roman" w:eastAsia="ヒラギノ角ゴ Pro W3;ヒラギノ角ゴ Pro W3" w:cs="Times New Roman"/>
      <w:color w:val="000000"/>
      <w:sz w:val="20"/>
      <w:szCs w:val="20"/>
      <w:lang w:val="en-US" w:bidi="ar-SA" w:eastAsia="zh-CN"/>
    </w:rPr>
  </w:style>
  <w:style w:type="paragraph" w:styleId="Textbody1">
    <w:name w:val="Text body"/>
    <w:qFormat/>
    <w:pPr>
      <w:widowControl w:val="false"/>
      <w:tabs>
        <w:tab w:val="clear" w:pos="720"/>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132" w:leader="none"/>
      </w:tabs>
      <w:suppressAutoHyphens w:val="true"/>
      <w:bidi w:val="0"/>
      <w:spacing w:lineRule="auto" w:line="360" w:before="0" w:after="283"/>
    </w:pPr>
    <w:rPr>
      <w:rFonts w:ascii="Times New Roman" w:hAnsi="Times New Roman" w:eastAsia="ヒラギノ角ゴ Pro W3;ヒラギノ角ゴ Pro W3" w:cs="Times New Roman"/>
      <w:color w:val="000000"/>
      <w:sz w:val="24"/>
      <w:szCs w:val="20"/>
      <w:lang w:val="en-US" w:bidi="ar-SA" w:eastAsia="zh-CN"/>
    </w:rPr>
  </w:style>
  <w:style w:type="paragraph" w:styleId="TableContents">
    <w:name w:val="Table Contents"/>
    <w:qFormat/>
    <w:pPr>
      <w:widowControl w:val="false"/>
      <w:suppressAutoHyphens w:val="true"/>
      <w:bidi w:val="0"/>
    </w:pPr>
    <w:rPr>
      <w:rFonts w:ascii="Times New Roman" w:hAnsi="Times New Roman" w:eastAsia="ヒラギノ角ゴ Pro W3;ヒラギノ角ゴ Pro W3" w:cs="Times New Roman"/>
      <w:color w:val="000000"/>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5T11:22:00Z</dcterms:created>
  <dc:creator>Daniel Halligan</dc:creator>
  <dc:description/>
  <cp:keywords/>
  <dc:language>en-US</dc:language>
  <cp:lastModifiedBy>Daniel Halligan</cp:lastModifiedBy>
  <dcterms:modified xsi:type="dcterms:W3CDTF">2009-12-18T12:19:00Z</dcterms:modified>
  <cp:revision>4</cp:revision>
  <dc:subject/>
  <dc:title/>
</cp:coreProperties>
</file>